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98AF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Availability, DDDs and DDDc of Alirocumab from January 2020 to December 2023</w:t>
      </w:r>
    </w:p>
    <w:tbl>
      <w:tblPr>
        <w:tblStyle w:val="2"/>
        <w:tblW w:w="93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769"/>
        <w:gridCol w:w="732"/>
        <w:gridCol w:w="1092"/>
        <w:gridCol w:w="876"/>
        <w:gridCol w:w="1243"/>
        <w:gridCol w:w="1095"/>
        <w:gridCol w:w="1116"/>
        <w:gridCol w:w="1106"/>
        <w:gridCol w:w="724"/>
      </w:tblGrid>
      <w:tr w14:paraId="1DABD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604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6109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76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5C0A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h</w:t>
            </w:r>
          </w:p>
        </w:tc>
        <w:tc>
          <w:tcPr>
            <w:tcW w:w="73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399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DDD</w:t>
            </w:r>
          </w:p>
        </w:tc>
        <w:tc>
          <w:tcPr>
            <w:tcW w:w="109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6F6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ility</w:t>
            </w:r>
          </w:p>
        </w:tc>
        <w:tc>
          <w:tcPr>
            <w:tcW w:w="876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79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s</w:t>
            </w:r>
          </w:p>
        </w:tc>
        <w:tc>
          <w:tcPr>
            <w:tcW w:w="124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6A2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 xml:space="preserve"> (CNY)</w:t>
            </w:r>
          </w:p>
        </w:tc>
        <w:tc>
          <w:tcPr>
            <w:tcW w:w="221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80D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ertiary hospital </w:t>
            </w:r>
          </w:p>
        </w:tc>
        <w:tc>
          <w:tcPr>
            <w:tcW w:w="183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02D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ondary hospital</w:t>
            </w:r>
          </w:p>
        </w:tc>
      </w:tr>
      <w:tr w14:paraId="4D53E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604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FC1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76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41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73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F4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color w:val="auto"/>
                <w:lang w:val="en-US" w:eastAsia="zh-CN"/>
              </w:rPr>
            </w:pPr>
          </w:p>
        </w:tc>
        <w:tc>
          <w:tcPr>
            <w:tcW w:w="109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871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87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86E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24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7EF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E29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ility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F9D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s</w:t>
            </w:r>
          </w:p>
        </w:tc>
        <w:tc>
          <w:tcPr>
            <w:tcW w:w="1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3DD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ility</w:t>
            </w:r>
          </w:p>
        </w:tc>
        <w:tc>
          <w:tcPr>
            <w:tcW w:w="7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8C8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Ds</w:t>
            </w:r>
          </w:p>
        </w:tc>
      </w:tr>
      <w:tr w14:paraId="248C2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C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F2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C329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5.4mg</w:t>
            </w:r>
          </w:p>
        </w:tc>
        <w:tc>
          <w:tcPr>
            <w:tcW w:w="10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00A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86A2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833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62A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DF22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678A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4676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91B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B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60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B0AD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4E09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3E5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A881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8070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95E1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F2C8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5581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62BC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B4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D1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343E7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32B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73C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79C5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8583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1B3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9603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3B59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0D9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14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B7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67B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62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C9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E3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88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16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9550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3CD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93D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6D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1E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562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AB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04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8C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A6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EE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4A9B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815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F7E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EF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B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D22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94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B4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A2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D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1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611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699E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B05F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C4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C7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FA3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5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52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6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E8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E4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99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6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D27E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27CD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8784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7D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9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CA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91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58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3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E6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A5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F3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3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24B4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F3B3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E43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6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33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39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67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7C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6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CC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11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9F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6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AE00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015A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8E7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B1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A4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E98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B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F3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5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EE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6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A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4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D5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56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 </w:t>
            </w:r>
          </w:p>
        </w:tc>
      </w:tr>
      <w:tr w14:paraId="34E59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CB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7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1E9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27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9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1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42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2A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5C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1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06F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1BE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2235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77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7A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F4D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4E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D9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3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5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63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7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3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27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8761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0C9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B3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5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B71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53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A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2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6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23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FA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7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42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94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 </w:t>
            </w:r>
          </w:p>
        </w:tc>
      </w:tr>
      <w:tr w14:paraId="2FADE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1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2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F5C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4D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12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9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61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A1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5C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9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4DF7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B42B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24A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75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0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1DE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0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1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0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F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6.0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FC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E9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0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4FE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EEFD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E08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54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FD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99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1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0E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4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0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.94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6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EE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5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BF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6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7 </w:t>
            </w:r>
          </w:p>
        </w:tc>
      </w:tr>
      <w:tr w14:paraId="2CD07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EB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8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D8F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C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10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4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F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4.4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FE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7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0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2B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8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 </w:t>
            </w:r>
          </w:p>
        </w:tc>
      </w:tr>
      <w:tr w14:paraId="2F614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D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4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F91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B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74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9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E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6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39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8B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5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64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C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9 </w:t>
            </w:r>
          </w:p>
        </w:tc>
      </w:tr>
      <w:tr w14:paraId="17607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BE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9C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F5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3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3A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01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C8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2.3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3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08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79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A2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05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2 </w:t>
            </w:r>
          </w:p>
        </w:tc>
      </w:tr>
      <w:tr w14:paraId="69827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2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B8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BE8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2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9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8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E3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8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F3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25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88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94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6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0 </w:t>
            </w:r>
          </w:p>
        </w:tc>
      </w:tr>
      <w:tr w14:paraId="16C60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AC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59B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E2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BA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15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A2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8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2D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E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15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23E2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9AC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D2A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73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0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6B8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CE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DC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5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2C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8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62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57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50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AAF0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7E1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E6D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DC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56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49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46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F4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25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D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.8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26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59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16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F9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 </w:t>
            </w:r>
          </w:p>
        </w:tc>
      </w:tr>
      <w:tr w14:paraId="6C83F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8A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EF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833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CF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14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20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39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05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12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C7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95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49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1A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0 </w:t>
            </w:r>
          </w:p>
        </w:tc>
      </w:tr>
      <w:tr w14:paraId="0D18A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78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77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044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5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8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DB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76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4D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7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E8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6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65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3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7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FB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11 </w:t>
            </w:r>
          </w:p>
        </w:tc>
      </w:tr>
      <w:tr w14:paraId="5BDE2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14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DB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1CB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4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4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59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741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6A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20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47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97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F2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3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82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44 </w:t>
            </w:r>
          </w:p>
        </w:tc>
      </w:tr>
      <w:tr w14:paraId="03C72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3C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B3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13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65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E1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966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59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9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A4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5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E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269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41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6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D5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72 </w:t>
            </w:r>
          </w:p>
        </w:tc>
      </w:tr>
      <w:tr w14:paraId="43B79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17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B4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F9F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7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9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33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652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13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BB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7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72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412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4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C9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403 </w:t>
            </w:r>
          </w:p>
        </w:tc>
      </w:tr>
      <w:tr w14:paraId="558BD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D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BF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761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9D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9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4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695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A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64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3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4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573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2E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5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A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22 </w:t>
            </w:r>
          </w:p>
        </w:tc>
      </w:tr>
      <w:tr w14:paraId="1BCB7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2C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F2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40E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90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1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F1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988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38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13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B4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636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2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09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28 </w:t>
            </w:r>
          </w:p>
        </w:tc>
      </w:tr>
      <w:tr w14:paraId="00F95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1C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61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44D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7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3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9D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376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62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7D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2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D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398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B6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0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CB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778 </w:t>
            </w:r>
          </w:p>
        </w:tc>
      </w:tr>
      <w:tr w14:paraId="17928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E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B7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938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5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9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57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573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6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E0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1D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315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2F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6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C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583 </w:t>
            </w:r>
          </w:p>
        </w:tc>
      </w:tr>
      <w:tr w14:paraId="46FB8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36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8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A85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C5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5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0181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C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F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5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F9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344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09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6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15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736 </w:t>
            </w:r>
          </w:p>
        </w:tc>
      </w:tr>
      <w:tr w14:paraId="374C1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1F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0B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219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CE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29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220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F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6D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8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37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100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8C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E0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208 </w:t>
            </w:r>
          </w:p>
        </w:tc>
      </w:tr>
      <w:tr w14:paraId="19DBE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E7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C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29B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E1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7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0F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845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F2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17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E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884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4C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4F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611 </w:t>
            </w:r>
          </w:p>
        </w:tc>
      </w:tr>
      <w:tr w14:paraId="4E5F2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B6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2F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AF6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C3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1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CC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3125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7D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81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0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30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5944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19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91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181 </w:t>
            </w:r>
          </w:p>
        </w:tc>
      </w:tr>
      <w:tr w14:paraId="1AE4C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C8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AD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9EC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A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2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8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181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A2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4A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8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EC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102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AB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4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73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792 </w:t>
            </w:r>
          </w:p>
        </w:tc>
      </w:tr>
      <w:tr w14:paraId="511B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0F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D0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7A5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27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2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72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994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26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24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84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802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E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0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35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917 </w:t>
            </w:r>
          </w:p>
        </w:tc>
      </w:tr>
      <w:tr w14:paraId="0BA1F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91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02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C4F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18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78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0955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C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6E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2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86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461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DE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3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9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944 </w:t>
            </w:r>
          </w:p>
        </w:tc>
      </w:tr>
      <w:tr w14:paraId="2E758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DA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C1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102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F3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0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4125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3A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9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5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36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159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3C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4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528 </w:t>
            </w:r>
          </w:p>
        </w:tc>
      </w:tr>
      <w:tr w14:paraId="5872A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DF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B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11B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8A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4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AA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230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13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9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EA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6122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32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7C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083 </w:t>
            </w:r>
          </w:p>
        </w:tc>
      </w:tr>
      <w:tr w14:paraId="378CB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2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E9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B44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DA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5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4E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3090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24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F9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5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FB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527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90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1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B9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625 </w:t>
            </w:r>
          </w:p>
        </w:tc>
      </w:tr>
      <w:tr w14:paraId="1A1E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E1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9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D1E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2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4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FD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673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5F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2C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5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5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566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CF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7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37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069 </w:t>
            </w:r>
          </w:p>
        </w:tc>
      </w:tr>
      <w:tr w14:paraId="4391A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AE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F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D5C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9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02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6590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1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2F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7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9D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1458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99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5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B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444 </w:t>
            </w:r>
          </w:p>
        </w:tc>
      </w:tr>
      <w:tr w14:paraId="76D6E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E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84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25C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38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1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740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65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1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4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84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1200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5D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4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8D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000 </w:t>
            </w:r>
          </w:p>
        </w:tc>
      </w:tr>
      <w:tr w14:paraId="7BDDF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C5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5B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E9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7E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9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7B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4119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E9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6A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7B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6236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6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6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958 </w:t>
            </w:r>
          </w:p>
        </w:tc>
      </w:tr>
      <w:tr w14:paraId="70C25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4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62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A20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7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99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3194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AF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3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EE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2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9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8861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DB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6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28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333 </w:t>
            </w:r>
          </w:p>
        </w:tc>
      </w:tr>
      <w:tr w14:paraId="41A45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6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760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B53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F01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421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71 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E03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0639 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285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89 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2CD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40 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E05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0847 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368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3 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08D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792 </w:t>
            </w:r>
          </w:p>
        </w:tc>
      </w:tr>
    </w:tbl>
    <w:p w14:paraId="2FE82A98"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Note: CNY: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vertAlign w:val="baseline"/>
          <w:lang w:val="en-US" w:eastAsia="zh-CN"/>
        </w:rPr>
        <w:t>China Yua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641933"/>
    <w:rsid w:val="06312CE5"/>
    <w:rsid w:val="21BF1ADE"/>
    <w:rsid w:val="25094385"/>
    <w:rsid w:val="37641933"/>
    <w:rsid w:val="44C6736C"/>
    <w:rsid w:val="58AB0CF6"/>
    <w:rsid w:val="60B05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3</Words>
  <Characters>1866</Characters>
  <Lines>0</Lines>
  <Paragraphs>0</Paragraphs>
  <TotalTime>0</TotalTime>
  <ScaleCrop>false</ScaleCrop>
  <LinksUpToDate>false</LinksUpToDate>
  <CharactersWithSpaces>21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9:27:00Z</dcterms:created>
  <dc:creator>绾绾</dc:creator>
  <cp:lastModifiedBy>绾绾</cp:lastModifiedBy>
  <dcterms:modified xsi:type="dcterms:W3CDTF">2025-08-23T06:1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291881703D14FF28F18D52ECD70C8FD_11</vt:lpwstr>
  </property>
  <property fmtid="{D5CDD505-2E9C-101B-9397-08002B2CF9AE}" pid="4" name="KSOTemplateDocerSaveRecord">
    <vt:lpwstr>eyJoZGlkIjoiOTI1YjAzYWFjMzg5Y2NkYWIyNWE2MGI4MjI3MjhmMTUiLCJ1c2VySWQiOiIzNDE3MDg2MDcifQ==</vt:lpwstr>
  </property>
</Properties>
</file>